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08732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微软雅黑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able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S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3: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Continuation </w:t>
      </w:r>
      <w:bookmarkStart w:id="0" w:name="_GoBack"/>
      <w:bookmarkEnd w:id="0"/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of s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ratified analysis between serum l</w:t>
      </w: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lang w:val="en-US" w:eastAsia="zh-CN" w:bidi="ar"/>
        </w:rPr>
        <w:t>actate dehydrogenase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and</w:t>
      </w:r>
      <w:r>
        <w:rPr>
          <w:rFonts w:hint="default" w:ascii="Times New Roman" w:hAnsi="Times New Roman" w:eastAsia="微软雅黑" w:cs="Times New Roman"/>
          <w:b/>
          <w:bCs/>
          <w:kern w:val="0"/>
          <w:sz w:val="24"/>
          <w:szCs w:val="24"/>
          <w:lang w:val="en-US" w:eastAsia="zh-CN" w:bidi="ar"/>
        </w:rPr>
        <w:t xml:space="preserve"> baseline SBP, serum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l</w:t>
      </w: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lang w:val="en-US" w:eastAsia="zh-CN" w:bidi="ar"/>
        </w:rPr>
        <w:t>actate dehydrogenase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and</w:t>
      </w:r>
      <w:r>
        <w:rPr>
          <w:rFonts w:hint="default" w:ascii="Times New Roman" w:hAnsi="Times New Roman" w:eastAsia="微软雅黑" w:cs="Times New Roman"/>
          <w:b/>
          <w:bCs/>
          <w:kern w:val="0"/>
          <w:sz w:val="24"/>
          <w:szCs w:val="24"/>
          <w:lang w:val="en-US" w:eastAsia="zh-CN" w:bidi="ar"/>
        </w:rPr>
        <w:t xml:space="preserve"> baseline DBP</w:t>
      </w:r>
    </w:p>
    <w:tbl>
      <w:tblPr>
        <w:tblStyle w:val="7"/>
        <w:tblW w:w="8655" w:type="dxa"/>
        <w:tblInd w:w="-43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3"/>
        <w:gridCol w:w="2748"/>
        <w:gridCol w:w="2864"/>
      </w:tblGrid>
      <w:tr w14:paraId="7EBC14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04E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ub-group</w:t>
            </w:r>
          </w:p>
          <w:p w14:paraId="517310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X=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actate Dehydrogenase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(IU/L)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ertile</w:t>
            </w:r>
          </w:p>
        </w:tc>
        <w:tc>
          <w:tcPr>
            <w:tcW w:w="27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2C79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BP(mmHg)</w:t>
            </w:r>
          </w:p>
          <w:p w14:paraId="3F3437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β(95%CI)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value</w:t>
            </w:r>
          </w:p>
        </w:tc>
        <w:tc>
          <w:tcPr>
            <w:tcW w:w="28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AE7C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DBP(mmHg)</w:t>
            </w:r>
          </w:p>
          <w:p w14:paraId="3BA4B6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β(95%CI)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value</w:t>
            </w:r>
          </w:p>
        </w:tc>
      </w:tr>
      <w:tr w14:paraId="392DC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625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lbumin (g/L) Tertile</w:t>
            </w:r>
          </w:p>
        </w:tc>
        <w:tc>
          <w:tcPr>
            <w:tcW w:w="27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D025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98FB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49FBB2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DA5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D3C1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4F13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2F358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7AC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76FD0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EA87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17992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000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BD8A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18（0.52,5.84） 0.019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66FF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49（0.68,4.31）0.0073</w:t>
            </w:r>
          </w:p>
        </w:tc>
      </w:tr>
      <w:tr w14:paraId="4534EB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FF5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6019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0.17（7.55,12.80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F52E3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76（1.97,5.55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5F473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AD4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D2D20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A74C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1C5A29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5AF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E7FE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7E767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6E0B5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1A4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93D6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89（2.65,7.13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EEED3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28（0.70,3.86）0.0049</w:t>
            </w:r>
          </w:p>
        </w:tc>
      </w:tr>
      <w:tr w14:paraId="3437F8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E11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6399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7.74（5.55,9.9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C0FE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65（1.11,4.20）0.0008</w:t>
            </w:r>
          </w:p>
        </w:tc>
      </w:tr>
      <w:tr w14:paraId="29865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5F1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9E0E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E191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4C4893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97F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721C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4015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7621C9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CF8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21D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3.8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84,5.8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）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02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B9B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2.6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.23,4.1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）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0.0003</w:t>
            </w:r>
          </w:p>
        </w:tc>
      </w:tr>
      <w:tr w14:paraId="37B9A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736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5CEE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7.77（5.77,9.77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9C6D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96（2.49,5.43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5A663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352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Blood Urea Nitrogen (mmol/L) Tertil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411E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C911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7913AF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077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2D777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6128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55956E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C6D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C5F8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213B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0E4FF8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85E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B1A0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24（0.17,4.32）0.0344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9ABE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17（0.57,3.76）0.0078</w:t>
            </w:r>
          </w:p>
        </w:tc>
      </w:tr>
      <w:tr w14:paraId="3B267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B5E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05D6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7.14（5.00,9.29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20A7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19（2.54,5.84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4DD92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AF0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0C5D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EB283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7EEB8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3FE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0C17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673A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39E87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75F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A76D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85（1.38,6.32）0.0023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B041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97（1.25,4.70）0.0008</w:t>
            </w:r>
          </w:p>
        </w:tc>
      </w:tr>
      <w:tr w14:paraId="11C55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670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8BAC3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7.92（5.50,10.34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D7C5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34（1.64,5.03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0001</w:t>
            </w:r>
          </w:p>
        </w:tc>
      </w:tr>
      <w:tr w14:paraId="68EE8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B25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7795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F328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01F158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82E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8C8E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6C5D0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79E15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BCA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B971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5.17（2.92,7.4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2FD2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32（0.80,3.84）0.0029</w:t>
            </w:r>
          </w:p>
        </w:tc>
      </w:tr>
      <w:tr w14:paraId="19277D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2E8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CEEA3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9.08（6.90,11.27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13DB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83（1.35,4.31）0.0002</w:t>
            </w:r>
          </w:p>
        </w:tc>
      </w:tr>
      <w:tr w14:paraId="4C20C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31EB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Bicarbonate (mmol/L)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Tertil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28A0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1054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1EEBB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D45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7B4D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C8F6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74EC3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566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35B57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DC65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44576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A5F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0776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26（2.12,6.41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81AB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07（2.49,5.65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5091C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7BD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9ECCB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8.00（5.82,10.17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796B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64（3.04,6.24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7751B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783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418E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41BC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7870DC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602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7F87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A4097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503C9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E13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F495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6.49（3.66,9.3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CEF1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23（0.08,4.37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2CA0D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577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8340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9.80（7.00,12.59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A809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42（1.29,5.54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7F951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344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3ACB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BC33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0D0D4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BD2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4B077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07E5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5FD7B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2FA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FE940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66（0.67,4.65）0.0089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1243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50（0.15,2.85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476DC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EEE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E6280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7.92（5.97,9.86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B3DA0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65（1.33,3.96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529E5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81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ota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alcium(mmol/L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ertil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E7C9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DC53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35D2AE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061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728A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5C75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49D97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C05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C8D3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FCA93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7C99A9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1FB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00B8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99（1.56,6.4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0014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BBBAB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83（2.17,5.49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7A5251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4D7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7EFF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0.99（8.57,13.40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CDB3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5.28（3.63,6.9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6583D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C69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0F0B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01080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5248D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BF8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B448B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6E12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27727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A27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F75A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63（2.49,6.78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5EF50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82（0.27,3.36）0.0215</w:t>
            </w:r>
          </w:p>
        </w:tc>
      </w:tr>
      <w:tr w14:paraId="55E4B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6D2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E7660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7.45（5.35,9.54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6ECD7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53（1.02,4.04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3F37D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E2C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7A5C0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F0FC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6BE6D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768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6C880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DDBE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390A3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2B0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2F27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05（0.84,5.27）0.007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EA19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96（0.36,3.56）0.0167</w:t>
            </w:r>
          </w:p>
        </w:tc>
      </w:tr>
      <w:tr w14:paraId="368C56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350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3D4CB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6.91（4.69,9.13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4215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74（1.14,4.35）0.0008</w:t>
            </w:r>
          </w:p>
        </w:tc>
      </w:tr>
      <w:tr w14:paraId="011C31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F26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hloride(mmol/L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ertil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8893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CDE8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102BF1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DDC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8C86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8F73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7C6B5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B8C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666F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9E81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55A04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055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31F9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37（-1.13,3.86）0.2829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F717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90(-0.82,2.61）0.3059</w:t>
            </w:r>
          </w:p>
        </w:tc>
      </w:tr>
      <w:tr w14:paraId="6A227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581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3DB2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6.89（4.45,9.34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F65EB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11（1.43,4.79）0.0003</w:t>
            </w:r>
          </w:p>
        </w:tc>
      </w:tr>
      <w:tr w14:paraId="5C4019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FCB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F215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A9EF0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0A7D4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164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11653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5E0D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50F77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799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1D3E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5.10（2.85,7.35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8935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20（0.53,3.86）0.0098</w:t>
            </w:r>
          </w:p>
        </w:tc>
      </w:tr>
      <w:tr w14:paraId="5D24C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3CB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67E2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8.56（6.30,10.81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DCCE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98（1.31,4.65）0.0005</w:t>
            </w:r>
          </w:p>
        </w:tc>
      </w:tr>
      <w:tr w14:paraId="341E4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8B7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9ADF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992CB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12A099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20A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F9C1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57057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33931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C71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0DFF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83（2.76,6.90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ECE9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94（2.48,5.40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46F90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EFD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6E2A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9.04（6.99,11.09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7553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81（2.37,5.26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466A2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19F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riglycerides</w:t>
            </w:r>
          </w:p>
          <w:p w14:paraId="72CA92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,refrigserum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(mmol/L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ertil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2D0D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6AB0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40586A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D33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A507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BFDB0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1CC90A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1F1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72F6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E6B0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3FEB50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CA1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4668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08（1.90,6.26）0.0003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158E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32（-0.15,2.78）0.0783</w:t>
            </w:r>
          </w:p>
        </w:tc>
      </w:tr>
      <w:tr w14:paraId="1167A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ACC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6657B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1.39（9.18,13.59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9D83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20（1.72,4.68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0BF18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0A3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C3B7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3D80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50DF31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F3A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B526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0363B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4F4516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2F8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E3DD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25（0.99,5.51）0.0049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1ADA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17（1.59,4.75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041BCE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342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B88BB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6.74（4.51,8.98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3540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73（1.17,4.29）0.0006</w:t>
            </w:r>
          </w:p>
        </w:tc>
      </w:tr>
      <w:tr w14:paraId="2F695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622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4A6EB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F09B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55EEC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FCC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3B3B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920E7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2877F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F3D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CD94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96（0.67,5.25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CDB5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28（0.55,4.00）0.0097</w:t>
            </w:r>
          </w:p>
        </w:tc>
      </w:tr>
      <w:tr w14:paraId="4EF5A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66F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591A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5.58（3.34,7.8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FDC20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44（1.75,5.1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724C8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731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Uric acid(umol/L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ertil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3E61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37C9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47F9E4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2E9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CE72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3FD67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20AC2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858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63E5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5871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02452D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DCA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102E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26（2.18,6.33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CC1A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67（1.23,4.12）0.0003</w:t>
            </w:r>
          </w:p>
        </w:tc>
      </w:tr>
      <w:tr w14:paraId="24B955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921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E6C8B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8.62（6.43,10.81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8E20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92（1.39,4.44）0.0002</w:t>
            </w:r>
          </w:p>
        </w:tc>
      </w:tr>
      <w:tr w14:paraId="7FDCF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DAF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6F6D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699C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5F1781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BA0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405F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3A4D7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775581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42B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0FCB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01（0.73,5.28）0.0097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899E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35（0.85,3.86）0.0023</w:t>
            </w:r>
          </w:p>
        </w:tc>
      </w:tr>
      <w:tr w14:paraId="17094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646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D787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8.82（6.55,11.08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D8B7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15（2.65,5.65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0576BC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252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91DD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36B8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55B5BE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7A3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EC11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4C15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3A9FE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709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39C4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63（1.24,3.01）0.003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44F1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96（0.13,3.79）0.0365</w:t>
            </w:r>
          </w:p>
        </w:tc>
      </w:tr>
      <w:tr w14:paraId="4F4B05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889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C291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5.74（3.48,7.99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8931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97（0.24,3.70）0.0262</w:t>
            </w:r>
          </w:p>
        </w:tc>
      </w:tr>
      <w:tr w14:paraId="5E889F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859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reatinine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umol/L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ertil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D319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452A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4EE9B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0E3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A3AD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002F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2F38F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106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BC39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A56A3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02445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7EA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4734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14（0.97,5.31）0.0047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771B0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62（0.14,3.09）0.0321</w:t>
            </w:r>
          </w:p>
        </w:tc>
      </w:tr>
      <w:tr w14:paraId="14F9D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592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354A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7.38（5.14,9.6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1D6C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96（0.44,3.49）0.0117</w:t>
            </w:r>
          </w:p>
        </w:tc>
      </w:tr>
      <w:tr w14:paraId="2F60A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180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26D83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3F8F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0A743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079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1C05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75F4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6471A2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D10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5CCB3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59（0.49,4.68）0.0159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D8AF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28（0.71,3.84）0.0046</w:t>
            </w:r>
          </w:p>
        </w:tc>
      </w:tr>
      <w:tr w14:paraId="60606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BC5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B9D5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9.23（7.12,11.35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6E8F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14（2.55,5.7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0D70E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AE3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A72A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2CE7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40882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67D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7A20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3673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38A29F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584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78B6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5.61（3.13,8.08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96D4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53（1.77,5.29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720329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976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1818B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7.28（4.93,9.63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ADA8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65（1.98,5.3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1871B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F462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spartate aminotransferase AST(U/L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ertil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1E8E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FA27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0C7F5E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CAA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F152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F428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2C9B94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A77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C0FF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2D3C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59721C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6C4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BB1FB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84（2.77，6.9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F686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75（0.32，3.18）0.0163</w:t>
            </w:r>
          </w:p>
        </w:tc>
      </w:tr>
      <w:tr w14:paraId="4F61E9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223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0961B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9.08（6.36，11.80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56DB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89（0.02，3.77）0.0476</w:t>
            </w:r>
          </w:p>
        </w:tc>
      </w:tr>
      <w:tr w14:paraId="7C3A7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19E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EFB5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34B1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1395B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9DA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2160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5C29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63045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C11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EE58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13（0.93，5.33）0.0054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5966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44（0.87，4.01）0.0024</w:t>
            </w:r>
          </w:p>
        </w:tc>
      </w:tr>
      <w:tr w14:paraId="47460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31A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825E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6.90（4.66，9.15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9F05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51（0.91，4.11）0.0022</w:t>
            </w:r>
          </w:p>
        </w:tc>
      </w:tr>
      <w:tr w14:paraId="415A9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E4C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2F377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090A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5E329B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D98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3F3A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9E3D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581A4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22C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88B2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31（-1.47，4.10）0.355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E5CF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43（0.42，4.43）0.0179</w:t>
            </w:r>
          </w:p>
        </w:tc>
      </w:tr>
      <w:tr w14:paraId="06FCE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010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7041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5.59（3.05，8.14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BD9B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17（1.34，5.00）0.0007</w:t>
            </w:r>
          </w:p>
        </w:tc>
      </w:tr>
      <w:tr w14:paraId="7364D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F267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lanine aminotransferase ALT(U/L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ertil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3DAB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20AC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723062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BEC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CFB7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7099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0A7E8C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9D7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76D7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78DA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4FA46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0AD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BAF2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5.59（3.25，7.9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1E07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88（0.34，3.42）0.0169</w:t>
            </w:r>
          </w:p>
        </w:tc>
      </w:tr>
      <w:tr w14:paraId="38626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E6A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E57F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0.20（7.45，12.94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6D3E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68（-0.13，3.49）0.0695</w:t>
            </w:r>
          </w:p>
        </w:tc>
      </w:tr>
      <w:tr w14:paraId="10913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65B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E5B4B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95EA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3C82CC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DFB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69A3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5E0D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471FF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455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0173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21（1.04，5.37）0.0037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0ED0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70（0.19，3.21）0.0274</w:t>
            </w:r>
          </w:p>
        </w:tc>
      </w:tr>
      <w:tr w14:paraId="119442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F05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96D4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7.83（5.68，9.97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E745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80（1.30，4.30）0.0003</w:t>
            </w:r>
          </w:p>
        </w:tc>
      </w:tr>
      <w:tr w14:paraId="0D0D5B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D5E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B84B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BCF5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676D2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2BA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E353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ADFA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5B6890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84A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F3EBB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19（-1.18，3.56）0.3253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4929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72（0.95，3.21）0.0274</w:t>
            </w:r>
          </w:p>
        </w:tc>
      </w:tr>
      <w:tr w14:paraId="6BFEE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1D1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044C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5.59（3.05，8.14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3976B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74（1.08，4.41）0.0013</w:t>
            </w:r>
          </w:p>
        </w:tc>
      </w:tr>
      <w:tr w14:paraId="7B4622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AFB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Body Mass Index(BMI) 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(kg/m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bdr w:val="none" w:color="auto" w:sz="0" w:space="0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）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Tertil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0F9D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F023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2DD18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712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477A0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90820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4D4030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C63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0D0A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1141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3DE0C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EBF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C6B4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22（1.11,5.32）0.0028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54B4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53（0.10,2.97）0.0359</w:t>
            </w:r>
          </w:p>
        </w:tc>
      </w:tr>
      <w:tr w14:paraId="15A1D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256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D6BA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8.78（6.54,11.03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A4A4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40（1.87,4.93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74D837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F57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BCAB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250D3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5D4B2D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A20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E8B10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4366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6AF912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BE9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12FB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45（2.05,6.85）0.0003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8932B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46（0.80,4.11）0.0037</w:t>
            </w:r>
          </w:p>
        </w:tc>
      </w:tr>
      <w:tr w14:paraId="305A4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B78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43F2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7.76（5.37,10.15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41FC3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54（0.90,4.19）0.0025</w:t>
            </w:r>
          </w:p>
        </w:tc>
      </w:tr>
      <w:tr w14:paraId="08A68A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DBA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E504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A147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17CE0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A7A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2358B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4D37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75DAF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89F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D898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09（0.84,5.34）0.0072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E1B10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31（1.57,5.04）0.0002</w:t>
            </w:r>
          </w:p>
        </w:tc>
      </w:tr>
      <w:tr w14:paraId="14B75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153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F078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6.79（4.66,8.9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42DD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75（2.21,5.39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6E755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43C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D751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A43A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769E4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D16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B5C1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408D7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4CAC2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934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28C9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807B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0A6C4F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493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5BE0B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64（0.76，4.52）0.0059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87DE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49（1.07,3.9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0006</w:t>
            </w:r>
          </w:p>
        </w:tc>
      </w:tr>
      <w:tr w14:paraId="40B37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674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D398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5.61（3.79，7.44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ED61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77（2.38,5.15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1E36C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5CB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AFF9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A6003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3D5AD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DEE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89EB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E7F3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116C6A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C55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6295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63（2.85，6.41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9F8F3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37（1.18,3.56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2BE9D8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2E0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15BF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0.29（8.49，12.09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A0A1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75（1.55,3.95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130B23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EB1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ge (years)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B5C6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A703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32409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EAD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&lt;60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7709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89E4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2142B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7AF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9C77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8F3D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7ABCB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358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69D6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16（1.88，4.44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BE50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67（1.68,3.66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08F89C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5C3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A0187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7.53（6.23，8.83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305A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44（3.43,5.44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4E2A6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692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&gt; =60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F587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6D36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27D87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BEB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D4F3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48D6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345D30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3E8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A04DB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24（-0.45，3.94）0.086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EDF0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39（-0.05,4.84）0.0549</w:t>
            </w:r>
          </w:p>
        </w:tc>
      </w:tr>
      <w:tr w14:paraId="759C76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FD3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F4617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89（0.43，7.34）0.0277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99C4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72（-0.56,4.00）0.1391</w:t>
            </w:r>
          </w:p>
        </w:tc>
      </w:tr>
      <w:tr w14:paraId="25ABA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151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Race/Hispanic Origin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3A19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5A3C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038EC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FD9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xican American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C39A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DE65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3BDD5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E66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DFCA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713E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36CD08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1B0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1CFA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08（0.18，5.98）0.0376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BDDD0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77（-0.16,3.70）0.0432</w:t>
            </w:r>
          </w:p>
        </w:tc>
      </w:tr>
      <w:tr w14:paraId="6A96D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66C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013C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5.66（2.70，8.6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0002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FBF7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56（1.60,5.53）0.0004</w:t>
            </w:r>
          </w:p>
        </w:tc>
      </w:tr>
      <w:tr w14:paraId="3B8DE4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5DB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Other Hispanic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3924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B949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36931F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DB6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05D8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ADA1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277D4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E43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1DD2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39（0.76，8.02）0.018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6652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82（1.27,6.37）0.0035</w:t>
            </w:r>
          </w:p>
        </w:tc>
      </w:tr>
      <w:tr w14:paraId="2D2434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B0D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AADD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0.13（6.59，13.68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1548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76（1.27,6.26）0.0032</w:t>
            </w:r>
          </w:p>
        </w:tc>
      </w:tr>
      <w:tr w14:paraId="2990E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039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Non-Hispanic Whit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BD7D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0BFD7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5ED5C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644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D746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191C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6B8D1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0EA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1207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14（1.97，6.30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0002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34C97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67（1.10,4.24）0.0009</w:t>
            </w:r>
          </w:p>
        </w:tc>
      </w:tr>
      <w:tr w14:paraId="08E95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211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CBFE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7.51（5.29，9.73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114C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12（0.51,3.74）0.0099</w:t>
            </w:r>
          </w:p>
        </w:tc>
      </w:tr>
      <w:tr w14:paraId="08BD60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73F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Non-Hispanic Black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3488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48A4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1267E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B01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CB36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DDEF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28D2F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901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9658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71（1.07，8.35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0114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B239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07（0.53,5.60）0.0181</w:t>
            </w:r>
          </w:p>
        </w:tc>
      </w:tr>
      <w:tr w14:paraId="298CE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67B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D7D9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0.58（7.22，13.93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EF3C3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5.17（2.84,7.51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2AF3A5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B24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Other Race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1743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AC75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2A7CDA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102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9E21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AF44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36640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C71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4280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30（0.38，6.22）0.0272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830C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81（-0.39,4.01）0.1073</w:t>
            </w:r>
          </w:p>
        </w:tc>
      </w:tr>
      <w:tr w14:paraId="3666A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4DE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4AD2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8.19（5.32，11.06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4931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79（1.63,5.96）0.0006</w:t>
            </w:r>
          </w:p>
        </w:tc>
      </w:tr>
      <w:tr w14:paraId="234809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24A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Education level -Adults 20+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9B41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6493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7EBDB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A3A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ess than 9th grad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E812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FCB80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617427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D47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54F6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5.18（0.56,9.81）0.0287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14CC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77（-2.14,3.68）0.6054</w:t>
            </w:r>
          </w:p>
        </w:tc>
      </w:tr>
      <w:tr w14:paraId="2D3D3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10B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E3B9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8.00（3.50,12.50）0.0006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05A0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96（0.13,5.79）0.010</w:t>
            </w:r>
          </w:p>
        </w:tc>
      </w:tr>
      <w:tr w14:paraId="335CEB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943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8A77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BEE7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744C2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81F3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9-11th grade (b)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E0377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0B06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21C495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753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C84C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75E4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0BFD0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A69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7E90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14（-0.08,8.35）0.0454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D1610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20（1.39,7.01）0.0036</w:t>
            </w:r>
          </w:p>
        </w:tc>
      </w:tr>
      <w:tr w14:paraId="32570D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957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37B2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8.01（392,12.10）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AE1B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64（1.92,7.37）0.0009</w:t>
            </w:r>
          </w:p>
        </w:tc>
      </w:tr>
      <w:tr w14:paraId="69E78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1E2E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 school graduate (c)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A528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9D83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405DF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147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0C95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9FED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15657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F81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A815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20（0.15,6.25）0.0404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60860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90（0.79,5.02）0.0074</w:t>
            </w:r>
          </w:p>
        </w:tc>
      </w:tr>
      <w:tr w14:paraId="7F9A2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56C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23F9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7.83（4.84,10.81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C2D0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95（0.88,5.02）0.0053</w:t>
            </w:r>
          </w:p>
        </w:tc>
      </w:tr>
      <w:tr w14:paraId="58650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9040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ome college or AA degre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B61B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7856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22FF6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4E9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BCFB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E106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5DBDF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869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3C26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18（1.94,6.42）0.0003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381A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30（1.58,5.02）0.0002</w:t>
            </w:r>
          </w:p>
        </w:tc>
      </w:tr>
      <w:tr w14:paraId="1C5E06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054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343B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8.07（5.84,10.31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B759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92（2.20,5.64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71BE22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C189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ollege graduate or above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90AF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3307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38C52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252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91BA3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D7A6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7716F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347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39CF9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22（1.00,5.05）0.0046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FD5FB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47（-0.17,3.11）0.0800</w:t>
            </w:r>
          </w:p>
        </w:tc>
      </w:tr>
      <w:tr w14:paraId="0D4D7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C1C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4356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8.62（6.37,10.86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B294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25（1.59,4.91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.0001</w:t>
            </w:r>
          </w:p>
        </w:tc>
      </w:tr>
      <w:tr w14:paraId="0F5110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595E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arital statu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63CF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7CED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048900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6D2F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arried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D157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22A7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77FAC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A37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5410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A8827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5F64F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F53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0225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25（1.45,5.05）0.0004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42E3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1.88（0.60,3.15）0.0039</w:t>
            </w:r>
          </w:p>
        </w:tc>
      </w:tr>
      <w:tr w14:paraId="229A2B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E3E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F91F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7.61（5.83,9.40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6944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82（1.55,4.09）0.0001</w:t>
            </w:r>
          </w:p>
        </w:tc>
      </w:tr>
      <w:tr w14:paraId="53DC1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A0A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Widowed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AD52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055D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3932E9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6EF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7CD8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1D99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5E9FFB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5C7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664B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6.14（-1.31,13.59）0.1086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6A16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46（0.80,4.11）0.0037</w:t>
            </w:r>
          </w:p>
        </w:tc>
      </w:tr>
      <w:tr w14:paraId="73AA9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AD2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A8F0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6.06（-0.78,12.90）0.0846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756A0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54（0.90,4.19）0.0025</w:t>
            </w:r>
          </w:p>
        </w:tc>
      </w:tr>
      <w:tr w14:paraId="21AC71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3E02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Other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4CAB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6E9B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2F26B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AAC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65CEC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14FB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3FF9F0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956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3C20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29（2.36,6.22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D7DF3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31（1.57,5.04）0.0002</w:t>
            </w:r>
          </w:p>
        </w:tc>
      </w:tr>
      <w:tr w14:paraId="341AF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A2B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C7F9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8.86（6.37,10.86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ED8C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75（2.11,5.39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4116D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228D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smoking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0D8D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D2C1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76BF84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011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E7BC7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7F7E7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73F33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728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A58E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0DDA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649D73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BD2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18C2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20（1.01,5.39）0.0043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7EBA2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18（1.62,4.74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2BCA7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EB8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C3D3D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7.47（5.31,9.64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8500F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78（1.24,4.32）0.0004</w:t>
            </w:r>
          </w:p>
        </w:tc>
      </w:tr>
      <w:tr w14:paraId="4186A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5A7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72A7E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ACFB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2C98E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BD8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19841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E95CA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0</w:t>
            </w:r>
          </w:p>
        </w:tc>
      </w:tr>
      <w:tr w14:paraId="06348B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785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85044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4.21（2.61,5.81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B0078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2.07（0.93,3.21）0.0004</w:t>
            </w:r>
          </w:p>
        </w:tc>
      </w:tr>
      <w:tr w14:paraId="07482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0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3176A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27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5E8E985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8.75（7.16,10.33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8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6E8A146">
            <w:pPr>
              <w:pStyle w:val="13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3.96（2.83,5.09）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</w:tbl>
    <w:p w14:paraId="2C741B6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Helvetica" w:cs="Times New Roman"/>
          <w:color w:val="060607"/>
          <w:spacing w:val="3"/>
          <w:szCs w:val="21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Note: (a) Including Multi-Racial; (b)Includes 12th grade with no diploma; (c) GED or equivalent. Weighted by: Full sample mobile examination center exam weight.</w:t>
      </w:r>
      <w:r>
        <w:rPr>
          <w:rFonts w:hint="default" w:ascii="Times New Roman" w:hAnsi="Times New Roman" w:eastAsia="Helvetica" w:cs="Times New Roman"/>
          <w:color w:val="060607"/>
          <w:spacing w:val="3"/>
          <w:kern w:val="2"/>
          <w:sz w:val="21"/>
          <w:szCs w:val="21"/>
          <w:shd w:val="clear" w:fill="FFFFFF"/>
          <w:lang w:val="en-US" w:eastAsia="zh-CN" w:bidi="ar"/>
        </w:rPr>
        <w:t>Abbreviation</w:t>
      </w:r>
      <w:r>
        <w:rPr>
          <w:rFonts w:hint="default" w:ascii="Times New Roman" w:hAnsi="Times New Roman" w:eastAsia="等线" w:cs="Times New Roman"/>
          <w:color w:val="060607"/>
          <w:spacing w:val="3"/>
          <w:kern w:val="2"/>
          <w:sz w:val="21"/>
          <w:szCs w:val="21"/>
          <w:shd w:val="clear" w:fill="FFFFFF"/>
          <w:lang w:val="en-US" w:eastAsia="zh-CN" w:bidi="ar"/>
        </w:rPr>
        <w:t>:</w:t>
      </w:r>
      <w:r>
        <w:rPr>
          <w:rFonts w:hint="default" w:ascii="Times New Roman" w:hAnsi="Times New Roman" w:eastAsia="Helvetica" w:cs="Times New Roman"/>
          <w:color w:val="060607"/>
          <w:spacing w:val="3"/>
          <w:kern w:val="2"/>
          <w:sz w:val="21"/>
          <w:szCs w:val="21"/>
          <w:shd w:val="clear" w:fill="FFFFFF"/>
          <w:lang w:val="en-US" w:eastAsia="zh-CN" w:bidi="ar"/>
        </w:rPr>
        <w:t>SBP: Systolic Blood Pressure; DBP: Diastolic Blood Pressure.β = Beta value, CI = Confidence Interval</w:t>
      </w:r>
    </w:p>
    <w:p w14:paraId="66100E5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Helvetica" w:cs="Times New Roman"/>
          <w:color w:val="060607"/>
          <w:spacing w:val="3"/>
          <w:szCs w:val="21"/>
          <w:shd w:val="clear" w:fill="FFFFFF"/>
          <w:lang w:val="en-US"/>
        </w:rPr>
      </w:pPr>
    </w:p>
    <w:p w14:paraId="59249A6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微软雅黑" w:cs="Times New Roman"/>
          <w:b/>
          <w:bCs/>
          <w:kern w:val="0"/>
          <w:sz w:val="24"/>
          <w:szCs w:val="24"/>
          <w:lang w:val="en-US" w:eastAsia="zh-CN" w:bidi="ar"/>
        </w:rPr>
      </w:pPr>
    </w:p>
    <w:p w14:paraId="612A6459"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微软雅黑">
    <w:panose1 w:val="020B0503020204020204"/>
    <w:charset w:val="86"/>
    <w:family w:val="auto"/>
    <w:pitch w:val="variable"/>
    <w:sig w:usb0="80000287" w:usb1="2ACF3C50" w:usb2="00000016" w:usb3="00000000" w:csb0="0004001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variable"/>
    <w:sig w:usb0="80000287" w:usb1="2ACF3C50" w:usb2="00000016" w:usb3="00000000" w:csb0="0004001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Helvetica">
    <w:altName w:val="Arial"/>
    <w:panose1 w:val="020B0604020202020204"/>
    <w:charset w:val="00"/>
    <w:family w:val="auto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BAE1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link w:val="16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link w:val="12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7">
    <w:name w:val="Table Grid"/>
    <w:basedOn w:val="6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9">
    <w:name w:val="Strong"/>
    <w:basedOn w:val="8"/>
    <w:qFormat/>
    <w:uiPriority w:val="0"/>
    <w:rPr>
      <w:b/>
    </w:rPr>
  </w:style>
  <w:style w:type="character" w:customStyle="1" w:styleId="10">
    <w:name w:val="font21"/>
    <w:basedOn w:val="8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1">
    <w:name w:val="页脚 字符"/>
    <w:basedOn w:val="8"/>
    <w:link w:val="4"/>
    <w:uiPriority w:val="0"/>
    <w:rPr>
      <w:rFonts w:hint="eastAsia" w:ascii="等线" w:hAnsi="等线" w:eastAsia="等线" w:cs="Times New Roman"/>
      <w:kern w:val="2"/>
      <w:sz w:val="18"/>
      <w:szCs w:val="22"/>
    </w:rPr>
  </w:style>
  <w:style w:type="character" w:customStyle="1" w:styleId="12">
    <w:name w:val="页眉 字符"/>
    <w:basedOn w:val="8"/>
    <w:link w:val="5"/>
    <w:uiPriority w:val="0"/>
    <w:rPr>
      <w:rFonts w:hint="eastAsia" w:ascii="等线" w:hAnsi="等线" w:eastAsia="等线" w:cs="Times New Roman"/>
      <w:kern w:val="2"/>
      <w:sz w:val="18"/>
      <w:szCs w:val="22"/>
    </w:rPr>
  </w:style>
  <w:style w:type="paragraph" w:customStyle="1" w:styleId="13">
    <w:name w:val="msonospacing"/>
    <w:basedOn w:val="1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libri" w:hAnsi="Calibri" w:eastAsia="宋体" w:cs="Times New Roman"/>
      <w:kern w:val="2"/>
      <w:sz w:val="21"/>
      <w:szCs w:val="21"/>
      <w:lang w:val="en-US" w:eastAsia="zh-CN" w:bidi="ar"/>
    </w:rPr>
  </w:style>
  <w:style w:type="character" w:customStyle="1" w:styleId="14">
    <w:name w:val="EndNote Bibliography Title 字符"/>
    <w:basedOn w:val="8"/>
    <w:uiPriority w:val="0"/>
    <w:rPr>
      <w:rFonts w:hint="eastAsia" w:ascii="等线" w:hAnsi="等线" w:eastAsia="等线" w:cs="Times New Roman"/>
      <w:kern w:val="2"/>
      <w:szCs w:val="22"/>
    </w:rPr>
  </w:style>
  <w:style w:type="character" w:customStyle="1" w:styleId="15">
    <w:name w:val="font11"/>
    <w:basedOn w:val="8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6">
    <w:name w:val="标题 2 字符"/>
    <w:basedOn w:val="8"/>
    <w:link w:val="3"/>
    <w:uiPriority w:val="0"/>
    <w:rPr>
      <w:rFonts w:hint="eastAsia" w:ascii="宋体" w:hAnsi="宋体" w:eastAsia="宋体" w:cs="宋体"/>
      <w:b/>
      <w:bCs/>
      <w:sz w:val="36"/>
      <w:szCs w:val="36"/>
    </w:rPr>
  </w:style>
  <w:style w:type="character" w:customStyle="1" w:styleId="17">
    <w:name w:val="标题 1 字符"/>
    <w:basedOn w:val="8"/>
    <w:link w:val="2"/>
    <w:uiPriority w:val="0"/>
    <w:rPr>
      <w:rFonts w:hint="eastAsia" w:ascii="等线" w:hAnsi="等线" w:eastAsia="Cambria" w:cs="等线"/>
      <w:b/>
      <w:kern w:val="2"/>
      <w:sz w:val="21"/>
      <w:szCs w:val="24"/>
    </w:rPr>
  </w:style>
  <w:style w:type="character" w:customStyle="1" w:styleId="18">
    <w:name w:val="EndNote Bibliography 字符"/>
    <w:basedOn w:val="8"/>
    <w:uiPriority w:val="0"/>
    <w:rPr>
      <w:rFonts w:hint="eastAsia" w:ascii="等线" w:hAnsi="等线" w:eastAsia="等线" w:cs="Times New Roman"/>
      <w:kern w:val="2"/>
      <w:szCs w:val="22"/>
    </w:rPr>
  </w:style>
  <w:style w:type="character" w:customStyle="1" w:styleId="19">
    <w:name w:val="15"/>
    <w:basedOn w:val="8"/>
    <w:uiPriority w:val="0"/>
    <w:rPr>
      <w:rFonts w:hint="default" w:ascii="Times New Roman" w:hAnsi="Times New Roman" w:cs="Times New Roman"/>
      <w:b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08:07:26Z</dcterms:created>
  <dc:creator>guoqi</dc:creator>
  <cp:lastModifiedBy>避风港</cp:lastModifiedBy>
  <dcterms:modified xsi:type="dcterms:W3CDTF">2025-02-10T08:09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YmUxNGMxMGFjZTA5ZmM3ZTVjNjQxMmY2YTFjNTg0ZjQiLCJ1c2VySWQiOiIyMDU3MzAzNDEifQ==</vt:lpwstr>
  </property>
  <property fmtid="{D5CDD505-2E9C-101B-9397-08002B2CF9AE}" pid="4" name="ICV">
    <vt:lpwstr>4D3B47F6A63D4B86B715175D6F36B156_12</vt:lpwstr>
  </property>
</Properties>
</file>